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397C" w:rsidRDefault="008B0A02" w:rsidP="0019397C">
      <w:pPr>
        <w:spacing w:after="0"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Table </w:t>
      </w:r>
      <w:r w:rsidR="00EB4A77">
        <w:rPr>
          <w:rFonts w:ascii="Times New Roman" w:hAnsi="Times New Roman" w:cs="Times New Roman" w:hint="eastAsia"/>
          <w:color w:val="000000"/>
          <w:sz w:val="20"/>
          <w:szCs w:val="20"/>
        </w:rPr>
        <w:t>1</w:t>
      </w:r>
    </w:p>
    <w:p w:rsidR="008B0A02" w:rsidRPr="00951190" w:rsidRDefault="00EB4A77" w:rsidP="0019397C">
      <w:pPr>
        <w:spacing w:after="0"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 w:rsidRPr="00EB4A77">
        <w:rPr>
          <w:rFonts w:ascii="Times-Roman" w:hAnsi="Times-Roman"/>
          <w:color w:val="231F20"/>
          <w:sz w:val="20"/>
          <w:szCs w:val="20"/>
        </w:rPr>
        <w:t>Composition of the C922 medium</w:t>
      </w:r>
      <w:r>
        <w:rPr>
          <w:rFonts w:ascii="Times-Roman" w:hAnsi="Times-Roman" w:hint="eastAsia"/>
          <w:color w:val="231F20"/>
          <w:sz w:val="20"/>
          <w:szCs w:val="20"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10"/>
        <w:gridCol w:w="1350"/>
      </w:tblGrid>
      <w:tr w:rsidR="00151240" w:rsidTr="00703D0B">
        <w:tc>
          <w:tcPr>
            <w:tcW w:w="2910" w:type="dxa"/>
            <w:tcBorders>
              <w:bottom w:val="single" w:sz="4" w:space="0" w:color="auto"/>
              <w:right w:val="nil"/>
            </w:tcBorders>
          </w:tcPr>
          <w:p w:rsidR="00151240" w:rsidRDefault="00151240" w:rsidP="008B0A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B4A77">
              <w:rPr>
                <w:rFonts w:ascii="Times-Roman" w:hAnsi="Times-Roman"/>
                <w:color w:val="231F20"/>
                <w:sz w:val="20"/>
                <w:szCs w:val="20"/>
              </w:rPr>
              <w:t>Composi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151240" w:rsidRDefault="003A66B5" w:rsidP="002D4AA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51240" w:rsidRPr="001512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ntration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(*/L)</w:t>
            </w:r>
          </w:p>
        </w:tc>
      </w:tr>
      <w:tr w:rsidR="00151240" w:rsidTr="00703D0B">
        <w:tc>
          <w:tcPr>
            <w:tcW w:w="2910" w:type="dxa"/>
            <w:tcBorders>
              <w:bottom w:val="nil"/>
              <w:right w:val="nil"/>
            </w:tcBorders>
          </w:tcPr>
          <w:p w:rsidR="00730BED" w:rsidRDefault="00BE3BA4" w:rsidP="00BE3BA4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BE3B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PMI 1640</w:t>
            </w:r>
            <w:r w:rsidR="00151240" w:rsidRPr="00492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151240" w:rsidRPr="00492824" w:rsidRDefault="00730BED" w:rsidP="00BE3BA4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Basic medium)</w:t>
            </w:r>
            <w:r w:rsidR="00151240" w:rsidRPr="004928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  <w:p w:rsidR="00151240" w:rsidRDefault="003A66B5" w:rsidP="00BE3BA4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3A66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HCO3</w:t>
            </w:r>
          </w:p>
          <w:p w:rsidR="00DC46D0" w:rsidRPr="00BA34E0" w:rsidRDefault="00DC46D0" w:rsidP="00BE3BA4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6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vine serum albumin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151240" w:rsidRDefault="00151240" w:rsidP="002D4AA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730BED" w:rsidRDefault="00730BED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</w:p>
          <w:p w:rsidR="00151240" w:rsidRDefault="003A66B5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</w:t>
            </w:r>
          </w:p>
          <w:p w:rsidR="00DC46D0" w:rsidRDefault="00DC46D0" w:rsidP="002D4AA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 g</w:t>
            </w:r>
          </w:p>
        </w:tc>
      </w:tr>
      <w:tr w:rsidR="00151240" w:rsidTr="00703D0B">
        <w:tc>
          <w:tcPr>
            <w:tcW w:w="2910" w:type="dxa"/>
            <w:tcBorders>
              <w:top w:val="nil"/>
              <w:bottom w:val="nil"/>
              <w:right w:val="nil"/>
            </w:tcBorders>
          </w:tcPr>
          <w:p w:rsidR="00151240" w:rsidRDefault="002D4AA6" w:rsidP="008B0A02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</w:t>
            </w:r>
          </w:p>
          <w:p w:rsidR="0063368B" w:rsidRDefault="0063368B" w:rsidP="008B0A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36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Glucose</w:t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erric citrate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ab/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thanolamin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ab/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inoleic acid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ab/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Oleic acid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ab/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almitic acid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ab/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proofErr w:type="spellStart"/>
            <w:r w:rsidRPr="002D4AA6">
              <w:rPr>
                <w:rFonts w:ascii="Times New Roman" w:hAnsi="Times New Roman" w:cs="Times New Roman" w:hint="eastAsia"/>
                <w:i/>
                <w:color w:val="000000"/>
                <w:sz w:val="20"/>
                <w:szCs w:val="20"/>
              </w:rPr>
              <w:t>myo</w:t>
            </w:r>
            <w:proofErr w:type="spellEnd"/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Inositol</w:t>
            </w:r>
          </w:p>
          <w:p w:rsid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-glutamine</w:t>
            </w:r>
          </w:p>
          <w:p w:rsidR="008409E7" w:rsidRPr="002D4AA6" w:rsidRDefault="008409E7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8409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-Phenylalanine</w:t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odium pyruvate</w:t>
            </w:r>
          </w:p>
          <w:p w:rsidR="002D4AA6" w:rsidRP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-thioglycerol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ab/>
            </w:r>
          </w:p>
          <w:p w:rsidR="002D4AA6" w:rsidRDefault="002D4AA6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holesterol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  <w:p w:rsidR="000D1E4B" w:rsidRDefault="000D1E4B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D1E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xanthine</w:t>
            </w:r>
          </w:p>
          <w:p w:rsidR="003B3832" w:rsidRDefault="003B3832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3B38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flavin</w:t>
            </w:r>
          </w:p>
          <w:p w:rsidR="00003861" w:rsidRDefault="00003861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003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 Acids Solution (50×)</w:t>
            </w:r>
          </w:p>
          <w:p w:rsidR="00703D0B" w:rsidRDefault="00703D0B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03D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s Solution (100×)</w:t>
            </w:r>
          </w:p>
          <w:p w:rsidR="007B6AE9" w:rsidRDefault="007B6AE9" w:rsidP="002D4AA6">
            <w:pPr>
              <w:spacing w:line="220" w:lineRule="atLeast"/>
              <w:jc w:val="both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7B6A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amine Supplement (1000×)</w:t>
            </w:r>
          </w:p>
          <w:p w:rsidR="00151240" w:rsidRPr="00DC4BBE" w:rsidRDefault="00DC4BBE" w:rsidP="008B0A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4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oxidant Supplement (1000×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151240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mg</w:t>
            </w:r>
          </w:p>
          <w:p w:rsidR="0063368B" w:rsidRDefault="0063368B" w:rsidP="002D4AA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8 g</w:t>
            </w:r>
          </w:p>
          <w:p w:rsidR="00151240" w:rsidRDefault="002D4AA6" w:rsidP="002D4AA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2</w:t>
            </w: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4 mg</w:t>
            </w:r>
          </w:p>
          <w:p w:rsidR="008409E7" w:rsidRDefault="008409E7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0 mg</w:t>
            </w:r>
          </w:p>
          <w:p w:rsidR="002D4AA6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41 mg</w:t>
            </w:r>
          </w:p>
          <w:p w:rsidR="00151240" w:rsidRDefault="002D4AA6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2D4AA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.2 mg</w:t>
            </w:r>
          </w:p>
          <w:p w:rsidR="000D1E4B" w:rsidRDefault="000D1E4B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 mg</w:t>
            </w:r>
          </w:p>
          <w:p w:rsidR="003B3832" w:rsidRDefault="003B3832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.05 mg</w:t>
            </w:r>
          </w:p>
          <w:p w:rsidR="00003861" w:rsidRDefault="00003861" w:rsidP="002D4AA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0 mL</w:t>
            </w:r>
          </w:p>
          <w:p w:rsidR="00F04046" w:rsidRDefault="00F04046" w:rsidP="00F04046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 mL</w:t>
            </w:r>
          </w:p>
          <w:p w:rsidR="00D4384D" w:rsidRDefault="00D4384D" w:rsidP="00D4384D">
            <w:pPr>
              <w:spacing w:line="220" w:lineRule="atLeast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 mL</w:t>
            </w:r>
          </w:p>
          <w:p w:rsidR="00703D0B" w:rsidRDefault="00DC4BBE" w:rsidP="002D4AA6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 mL</w:t>
            </w:r>
          </w:p>
        </w:tc>
      </w:tr>
      <w:tr w:rsidR="00151240" w:rsidTr="00703D0B">
        <w:tc>
          <w:tcPr>
            <w:tcW w:w="2910" w:type="dxa"/>
            <w:tcBorders>
              <w:top w:val="nil"/>
              <w:right w:val="nil"/>
            </w:tcBorders>
          </w:tcPr>
          <w:p w:rsidR="00151240" w:rsidRDefault="00151240" w:rsidP="008B0A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151240" w:rsidRDefault="00151240" w:rsidP="00CC5917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E8462E" w:rsidRDefault="00E8462E" w:rsidP="008B0A02">
      <w:pPr>
        <w:spacing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:rsidR="00ED363C" w:rsidRPr="00E70E64" w:rsidRDefault="00ED363C" w:rsidP="008B0A02">
      <w:pPr>
        <w:spacing w:line="220" w:lineRule="atLeast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ED363C" w:rsidRPr="00E70E6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30FA" w:rsidRDefault="004130FA" w:rsidP="004B235B">
      <w:pPr>
        <w:spacing w:after="0"/>
      </w:pPr>
      <w:r>
        <w:separator/>
      </w:r>
    </w:p>
  </w:endnote>
  <w:endnote w:type="continuationSeparator" w:id="0">
    <w:p w:rsidR="004130FA" w:rsidRDefault="004130FA" w:rsidP="004B235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Times New Roman"/>
    <w:panose1 w:val="00000000000000000000"/>
    <w:charset w:val="00"/>
    <w:family w:val="roman"/>
    <w:notTrueType/>
    <w:pitch w:val="default"/>
  </w:font>
  <w:font w:name="AdvP4DF60F">
    <w:altName w:val="Times New Roman"/>
    <w:panose1 w:val="00000000000000000000"/>
    <w:charset w:val="00"/>
    <w:family w:val="roman"/>
    <w:notTrueType/>
    <w:pitch w:val="default"/>
  </w:font>
  <w:font w:name="AdvP4C4E51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30FA" w:rsidRDefault="004130FA" w:rsidP="004B235B">
      <w:pPr>
        <w:spacing w:after="0"/>
      </w:pPr>
      <w:r>
        <w:separator/>
      </w:r>
    </w:p>
  </w:footnote>
  <w:footnote w:type="continuationSeparator" w:id="0">
    <w:p w:rsidR="004130FA" w:rsidRDefault="004130FA" w:rsidP="004B235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3861"/>
    <w:rsid w:val="00006DE2"/>
    <w:rsid w:val="00026176"/>
    <w:rsid w:val="00026C8C"/>
    <w:rsid w:val="000275D6"/>
    <w:rsid w:val="000372F3"/>
    <w:rsid w:val="00043A81"/>
    <w:rsid w:val="0006047D"/>
    <w:rsid w:val="00061867"/>
    <w:rsid w:val="00062EBA"/>
    <w:rsid w:val="00067B50"/>
    <w:rsid w:val="00082BD3"/>
    <w:rsid w:val="000A19EC"/>
    <w:rsid w:val="000A26B2"/>
    <w:rsid w:val="000A764F"/>
    <w:rsid w:val="000B29B2"/>
    <w:rsid w:val="000C5B22"/>
    <w:rsid w:val="000D1E4B"/>
    <w:rsid w:val="000D7081"/>
    <w:rsid w:val="000F7E28"/>
    <w:rsid w:val="00111F15"/>
    <w:rsid w:val="00115762"/>
    <w:rsid w:val="00130C36"/>
    <w:rsid w:val="001362E9"/>
    <w:rsid w:val="001418B2"/>
    <w:rsid w:val="00150C0C"/>
    <w:rsid w:val="00151240"/>
    <w:rsid w:val="00152D52"/>
    <w:rsid w:val="001555E8"/>
    <w:rsid w:val="0019397C"/>
    <w:rsid w:val="00197631"/>
    <w:rsid w:val="001C2E18"/>
    <w:rsid w:val="001F00BC"/>
    <w:rsid w:val="002012FF"/>
    <w:rsid w:val="00203888"/>
    <w:rsid w:val="002202D6"/>
    <w:rsid w:val="002532DF"/>
    <w:rsid w:val="002633CD"/>
    <w:rsid w:val="00271910"/>
    <w:rsid w:val="002746D7"/>
    <w:rsid w:val="00285764"/>
    <w:rsid w:val="0028742C"/>
    <w:rsid w:val="002939C1"/>
    <w:rsid w:val="002B4D46"/>
    <w:rsid w:val="002B635E"/>
    <w:rsid w:val="002C101A"/>
    <w:rsid w:val="002D4AA6"/>
    <w:rsid w:val="002E16F9"/>
    <w:rsid w:val="0031506D"/>
    <w:rsid w:val="003157E1"/>
    <w:rsid w:val="003226D2"/>
    <w:rsid w:val="00323B43"/>
    <w:rsid w:val="003323FF"/>
    <w:rsid w:val="0036561E"/>
    <w:rsid w:val="0037124F"/>
    <w:rsid w:val="0037207C"/>
    <w:rsid w:val="00380FC7"/>
    <w:rsid w:val="003A66B5"/>
    <w:rsid w:val="003B3832"/>
    <w:rsid w:val="003B73C6"/>
    <w:rsid w:val="003C3436"/>
    <w:rsid w:val="003C416D"/>
    <w:rsid w:val="003D09A1"/>
    <w:rsid w:val="003D37D8"/>
    <w:rsid w:val="003F2BDE"/>
    <w:rsid w:val="004027B0"/>
    <w:rsid w:val="00402F39"/>
    <w:rsid w:val="00405EB8"/>
    <w:rsid w:val="004130FA"/>
    <w:rsid w:val="00413211"/>
    <w:rsid w:val="00426133"/>
    <w:rsid w:val="0043120E"/>
    <w:rsid w:val="00434352"/>
    <w:rsid w:val="004358AB"/>
    <w:rsid w:val="0046016B"/>
    <w:rsid w:val="00490999"/>
    <w:rsid w:val="00492824"/>
    <w:rsid w:val="00492ECB"/>
    <w:rsid w:val="00496071"/>
    <w:rsid w:val="004B235B"/>
    <w:rsid w:val="004B7085"/>
    <w:rsid w:val="004C7007"/>
    <w:rsid w:val="004D00A2"/>
    <w:rsid w:val="004D553D"/>
    <w:rsid w:val="004F0558"/>
    <w:rsid w:val="00533EED"/>
    <w:rsid w:val="00536261"/>
    <w:rsid w:val="00547E60"/>
    <w:rsid w:val="005614E8"/>
    <w:rsid w:val="0056454F"/>
    <w:rsid w:val="005674E0"/>
    <w:rsid w:val="0057236E"/>
    <w:rsid w:val="00593F10"/>
    <w:rsid w:val="005B1CA3"/>
    <w:rsid w:val="005C29E1"/>
    <w:rsid w:val="005D498F"/>
    <w:rsid w:val="005D6BCB"/>
    <w:rsid w:val="005E17B7"/>
    <w:rsid w:val="005E447D"/>
    <w:rsid w:val="005E4541"/>
    <w:rsid w:val="005E7396"/>
    <w:rsid w:val="00627471"/>
    <w:rsid w:val="00633160"/>
    <w:rsid w:val="0063368B"/>
    <w:rsid w:val="00633A73"/>
    <w:rsid w:val="00642ACB"/>
    <w:rsid w:val="00645A9C"/>
    <w:rsid w:val="006573E5"/>
    <w:rsid w:val="00694F42"/>
    <w:rsid w:val="006A2468"/>
    <w:rsid w:val="006B1542"/>
    <w:rsid w:val="006B3812"/>
    <w:rsid w:val="006C426C"/>
    <w:rsid w:val="006C449B"/>
    <w:rsid w:val="006C5647"/>
    <w:rsid w:val="006D0A0F"/>
    <w:rsid w:val="006D7C9F"/>
    <w:rsid w:val="006E3940"/>
    <w:rsid w:val="00703D0B"/>
    <w:rsid w:val="00730BED"/>
    <w:rsid w:val="00747E42"/>
    <w:rsid w:val="007521B7"/>
    <w:rsid w:val="007578B7"/>
    <w:rsid w:val="00760650"/>
    <w:rsid w:val="00765C23"/>
    <w:rsid w:val="0078276A"/>
    <w:rsid w:val="007A1B49"/>
    <w:rsid w:val="007B6AE9"/>
    <w:rsid w:val="007C65BF"/>
    <w:rsid w:val="007D44C4"/>
    <w:rsid w:val="007D6C7C"/>
    <w:rsid w:val="007E004F"/>
    <w:rsid w:val="007E4C53"/>
    <w:rsid w:val="007E6901"/>
    <w:rsid w:val="00800343"/>
    <w:rsid w:val="00801419"/>
    <w:rsid w:val="00816962"/>
    <w:rsid w:val="008409E7"/>
    <w:rsid w:val="0084152F"/>
    <w:rsid w:val="00853FE5"/>
    <w:rsid w:val="00861FE9"/>
    <w:rsid w:val="0087002E"/>
    <w:rsid w:val="00873F61"/>
    <w:rsid w:val="008B0A02"/>
    <w:rsid w:val="008B7726"/>
    <w:rsid w:val="008C0D3D"/>
    <w:rsid w:val="008C18FA"/>
    <w:rsid w:val="008C76AA"/>
    <w:rsid w:val="008D1E13"/>
    <w:rsid w:val="008F17EA"/>
    <w:rsid w:val="009004BF"/>
    <w:rsid w:val="00905739"/>
    <w:rsid w:val="00932FA2"/>
    <w:rsid w:val="0095013E"/>
    <w:rsid w:val="00951190"/>
    <w:rsid w:val="00963697"/>
    <w:rsid w:val="0097074C"/>
    <w:rsid w:val="009956D8"/>
    <w:rsid w:val="009C5DE0"/>
    <w:rsid w:val="009E4819"/>
    <w:rsid w:val="009E4E46"/>
    <w:rsid w:val="00A0451D"/>
    <w:rsid w:val="00A12F2B"/>
    <w:rsid w:val="00A13396"/>
    <w:rsid w:val="00A40FE1"/>
    <w:rsid w:val="00A5658A"/>
    <w:rsid w:val="00A732F0"/>
    <w:rsid w:val="00A76512"/>
    <w:rsid w:val="00AC2CDC"/>
    <w:rsid w:val="00B31A23"/>
    <w:rsid w:val="00B54FCB"/>
    <w:rsid w:val="00B8159E"/>
    <w:rsid w:val="00B85201"/>
    <w:rsid w:val="00BA34E0"/>
    <w:rsid w:val="00BB0BC2"/>
    <w:rsid w:val="00BB1FE7"/>
    <w:rsid w:val="00BC04FF"/>
    <w:rsid w:val="00BD2503"/>
    <w:rsid w:val="00BE3BA4"/>
    <w:rsid w:val="00C0144C"/>
    <w:rsid w:val="00C14399"/>
    <w:rsid w:val="00C215DC"/>
    <w:rsid w:val="00C22931"/>
    <w:rsid w:val="00C25694"/>
    <w:rsid w:val="00C3637C"/>
    <w:rsid w:val="00C41960"/>
    <w:rsid w:val="00C80AA6"/>
    <w:rsid w:val="00C954E1"/>
    <w:rsid w:val="00CA586C"/>
    <w:rsid w:val="00CB112D"/>
    <w:rsid w:val="00CB1743"/>
    <w:rsid w:val="00CC5917"/>
    <w:rsid w:val="00CE0D9D"/>
    <w:rsid w:val="00D05130"/>
    <w:rsid w:val="00D256FC"/>
    <w:rsid w:val="00D31D50"/>
    <w:rsid w:val="00D340BC"/>
    <w:rsid w:val="00D4384D"/>
    <w:rsid w:val="00D44899"/>
    <w:rsid w:val="00D57469"/>
    <w:rsid w:val="00D67113"/>
    <w:rsid w:val="00D709C4"/>
    <w:rsid w:val="00D84B37"/>
    <w:rsid w:val="00D86908"/>
    <w:rsid w:val="00D91AB7"/>
    <w:rsid w:val="00DA5A36"/>
    <w:rsid w:val="00DB0DF0"/>
    <w:rsid w:val="00DC18FC"/>
    <w:rsid w:val="00DC46D0"/>
    <w:rsid w:val="00DC4BBE"/>
    <w:rsid w:val="00DE258D"/>
    <w:rsid w:val="00E0147F"/>
    <w:rsid w:val="00E052F2"/>
    <w:rsid w:val="00E056F2"/>
    <w:rsid w:val="00E1387B"/>
    <w:rsid w:val="00E25A9F"/>
    <w:rsid w:val="00E30A1A"/>
    <w:rsid w:val="00E432EE"/>
    <w:rsid w:val="00E47AB4"/>
    <w:rsid w:val="00E51C45"/>
    <w:rsid w:val="00E51DAA"/>
    <w:rsid w:val="00E6287F"/>
    <w:rsid w:val="00E629E9"/>
    <w:rsid w:val="00E70E64"/>
    <w:rsid w:val="00E8462E"/>
    <w:rsid w:val="00E91B21"/>
    <w:rsid w:val="00E921A7"/>
    <w:rsid w:val="00EA09EF"/>
    <w:rsid w:val="00EA43D0"/>
    <w:rsid w:val="00EB4A77"/>
    <w:rsid w:val="00EC0AB5"/>
    <w:rsid w:val="00EC4255"/>
    <w:rsid w:val="00ED27CC"/>
    <w:rsid w:val="00ED363C"/>
    <w:rsid w:val="00EF09B8"/>
    <w:rsid w:val="00EF6B22"/>
    <w:rsid w:val="00F04046"/>
    <w:rsid w:val="00F0674F"/>
    <w:rsid w:val="00F20015"/>
    <w:rsid w:val="00F23733"/>
    <w:rsid w:val="00F27FDB"/>
    <w:rsid w:val="00F31522"/>
    <w:rsid w:val="00F31DC4"/>
    <w:rsid w:val="00F403BA"/>
    <w:rsid w:val="00F40428"/>
    <w:rsid w:val="00F43017"/>
    <w:rsid w:val="00F91AFA"/>
    <w:rsid w:val="00F94D62"/>
    <w:rsid w:val="00FA1029"/>
    <w:rsid w:val="00FB3FAB"/>
    <w:rsid w:val="00FE2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561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B23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35B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3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35B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32FA2"/>
    <w:rPr>
      <w:rFonts w:ascii="AdvP4DF60E" w:hAnsi="AdvP4DF60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932FA2"/>
    <w:rPr>
      <w:rFonts w:ascii="AdvP4DF60F" w:hAnsi="AdvP4DF60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C22931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56454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54F"/>
    <w:rPr>
      <w:rFonts w:ascii="Tahoma" w:hAnsi="Tahoma"/>
      <w:sz w:val="18"/>
      <w:szCs w:val="18"/>
    </w:rPr>
  </w:style>
  <w:style w:type="character" w:customStyle="1" w:styleId="green1">
    <w:name w:val="green1"/>
    <w:basedOn w:val="a0"/>
    <w:rsid w:val="00E052F2"/>
    <w:rPr>
      <w:color w:val="2ECC7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6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5614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B235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35B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35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35B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932FA2"/>
    <w:rPr>
      <w:rFonts w:ascii="AdvP4DF60E" w:hAnsi="AdvP4DF60E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932FA2"/>
    <w:rPr>
      <w:rFonts w:ascii="AdvP4DF60F" w:hAnsi="AdvP4DF60F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C22931"/>
    <w:rPr>
      <w:rFonts w:ascii="AdvP4C4E51" w:hAnsi="AdvP4C4E51" w:hint="default"/>
      <w:b w:val="0"/>
      <w:bCs w:val="0"/>
      <w:i w:val="0"/>
      <w:iCs w:val="0"/>
      <w:color w:val="000000"/>
      <w:sz w:val="16"/>
      <w:szCs w:val="16"/>
    </w:rPr>
  </w:style>
  <w:style w:type="paragraph" w:styleId="a6">
    <w:name w:val="Balloon Text"/>
    <w:basedOn w:val="a"/>
    <w:link w:val="Char1"/>
    <w:uiPriority w:val="99"/>
    <w:semiHidden/>
    <w:unhideWhenUsed/>
    <w:rsid w:val="0056454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6454F"/>
    <w:rPr>
      <w:rFonts w:ascii="Tahoma" w:hAnsi="Tahoma"/>
      <w:sz w:val="18"/>
      <w:szCs w:val="18"/>
    </w:rPr>
  </w:style>
  <w:style w:type="character" w:customStyle="1" w:styleId="green1">
    <w:name w:val="green1"/>
    <w:basedOn w:val="a0"/>
    <w:rsid w:val="00E052F2"/>
    <w:rPr>
      <w:color w:val="2ECC7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</dc:creator>
  <cp:lastModifiedBy>cd</cp:lastModifiedBy>
  <cp:revision>27</cp:revision>
  <dcterms:created xsi:type="dcterms:W3CDTF">2017-09-29T15:23:00Z</dcterms:created>
  <dcterms:modified xsi:type="dcterms:W3CDTF">2017-09-29T16:07:00Z</dcterms:modified>
</cp:coreProperties>
</file>